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2283A3" w14:textId="77777777" w:rsidR="00C35B45" w:rsidRPr="00A66C10" w:rsidRDefault="00C35B45" w:rsidP="00C35B45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 w:rsidRPr="00A66C10">
        <w:rPr>
          <w:rFonts w:ascii="Times New Roman" w:hAnsi="Times New Roman" w:cs="Times New Roman"/>
          <w:sz w:val="20"/>
          <w:szCs w:val="20"/>
        </w:rPr>
        <w:t>Table 5. Summary of biological modulators used</w:t>
      </w:r>
    </w:p>
    <w:tbl>
      <w:tblPr>
        <w:tblW w:w="98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200"/>
        <w:gridCol w:w="2420"/>
        <w:gridCol w:w="1400"/>
        <w:gridCol w:w="1840"/>
      </w:tblGrid>
      <w:tr w:rsidR="00C35B45" w:rsidRPr="00A66C10" w14:paraId="27CCB317" w14:textId="77777777" w:rsidTr="000D5731">
        <w:trPr>
          <w:trHeight w:val="162"/>
        </w:trPr>
        <w:tc>
          <w:tcPr>
            <w:tcW w:w="4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20F042" w14:textId="77777777" w:rsidR="00C35B45" w:rsidRPr="00A66C10" w:rsidRDefault="00C35B45" w:rsidP="000D5731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C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Modulator (protein, small molecule)</w:t>
            </w:r>
          </w:p>
        </w:tc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AE117B" w14:textId="77777777" w:rsidR="00C35B45" w:rsidRPr="00A66C10" w:rsidRDefault="00C35B45" w:rsidP="000D5731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C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Source, Catalog #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E17F1D" w14:textId="77777777" w:rsidR="00C35B45" w:rsidRPr="00A66C10" w:rsidRDefault="00C35B45" w:rsidP="000D5731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C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Solvent/</w:t>
            </w:r>
            <w:r w:rsidRPr="00A66C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br/>
              <w:t>Vehicle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D656CC" w14:textId="77777777" w:rsidR="00C35B45" w:rsidRPr="00A66C10" w:rsidRDefault="00C35B45" w:rsidP="000D5731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C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Concentration(s)</w:t>
            </w:r>
          </w:p>
        </w:tc>
      </w:tr>
      <w:tr w:rsidR="00C35B45" w:rsidRPr="00A66C10" w14:paraId="27D00B73" w14:textId="77777777" w:rsidTr="000D5731">
        <w:trPr>
          <w:trHeight w:val="98"/>
        </w:trPr>
        <w:tc>
          <w:tcPr>
            <w:tcW w:w="4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FF512B" w14:textId="77777777" w:rsidR="00C35B45" w:rsidRPr="00A66C10" w:rsidRDefault="00C35B45" w:rsidP="000D5731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C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LPS-EB Ultrapure</w:t>
            </w:r>
          </w:p>
        </w:tc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D9DA54" w14:textId="77777777" w:rsidR="00C35B45" w:rsidRPr="00A66C10" w:rsidRDefault="00C35B45" w:rsidP="000D5731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66C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InvivoGen</w:t>
            </w:r>
            <w:proofErr w:type="spellEnd"/>
            <w:r w:rsidRPr="00A66C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, tlrl-3pelps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999E2A" w14:textId="77777777" w:rsidR="00C35B45" w:rsidRPr="00A66C10" w:rsidRDefault="00C35B45" w:rsidP="000D5731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C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X PBS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5555FA" w14:textId="77777777" w:rsidR="00C35B45" w:rsidRPr="00A66C10" w:rsidRDefault="00C35B45" w:rsidP="000D5731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C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00 ng/ml</w:t>
            </w:r>
          </w:p>
        </w:tc>
      </w:tr>
      <w:tr w:rsidR="00C35B45" w:rsidRPr="00A66C10" w14:paraId="7A0009EF" w14:textId="77777777" w:rsidTr="000D5731">
        <w:trPr>
          <w:trHeight w:val="57"/>
        </w:trPr>
        <w:tc>
          <w:tcPr>
            <w:tcW w:w="4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53F405" w14:textId="77777777" w:rsidR="00C35B45" w:rsidRPr="00A66C10" w:rsidRDefault="00C35B45" w:rsidP="000D5731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C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RANK Ligand from mouse</w:t>
            </w:r>
          </w:p>
        </w:tc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C55B53" w14:textId="77777777" w:rsidR="00C35B45" w:rsidRPr="00A66C10" w:rsidRDefault="00C35B45" w:rsidP="000D5731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C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Sigma, R0525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4D7492" w14:textId="77777777" w:rsidR="00C35B45" w:rsidRPr="00A66C10" w:rsidRDefault="00C35B45" w:rsidP="000D5731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C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X PBS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7DAA6E" w14:textId="77777777" w:rsidR="00C35B45" w:rsidRPr="00A66C10" w:rsidRDefault="00C35B45" w:rsidP="000D5731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C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00 ng/ml</w:t>
            </w:r>
          </w:p>
        </w:tc>
      </w:tr>
      <w:tr w:rsidR="00C35B45" w:rsidRPr="00A66C10" w14:paraId="3AEEEA31" w14:textId="77777777" w:rsidTr="000D5731">
        <w:trPr>
          <w:trHeight w:val="57"/>
        </w:trPr>
        <w:tc>
          <w:tcPr>
            <w:tcW w:w="4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8A1D11" w14:textId="77777777" w:rsidR="00C35B45" w:rsidRPr="00A66C10" w:rsidRDefault="00C35B45" w:rsidP="000D5731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C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cytosine </w:t>
            </w:r>
            <w:r w:rsidRPr="00A66C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l-GR"/>
              </w:rPr>
              <w:t>β-</w:t>
            </w:r>
            <w:r w:rsidRPr="00A66C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D- </w:t>
            </w:r>
            <w:proofErr w:type="spellStart"/>
            <w:r w:rsidRPr="00A66C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arabinofuranoside</w:t>
            </w:r>
            <w:proofErr w:type="spellEnd"/>
            <w:r w:rsidRPr="00A66C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(Ara-C)</w:t>
            </w:r>
          </w:p>
        </w:tc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8A1022" w14:textId="77777777" w:rsidR="00C35B45" w:rsidRPr="00A66C10" w:rsidRDefault="00C35B45" w:rsidP="000D5731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C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Sigma, C1768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99C50A" w14:textId="77777777" w:rsidR="00C35B45" w:rsidRPr="00A66C10" w:rsidRDefault="00C35B45" w:rsidP="000D5731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C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media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28DE90" w14:textId="77777777" w:rsidR="00C35B45" w:rsidRPr="00A66C10" w:rsidRDefault="00C35B45" w:rsidP="000D5731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C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l-GR"/>
              </w:rPr>
              <w:t>10μ</w:t>
            </w:r>
            <w:r w:rsidRPr="00A66C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M</w:t>
            </w:r>
          </w:p>
        </w:tc>
      </w:tr>
    </w:tbl>
    <w:p w14:paraId="7A9B3643" w14:textId="77777777" w:rsidR="00C35B45" w:rsidRDefault="00C35B45" w:rsidP="00C35B45">
      <w:pPr>
        <w:rPr>
          <w:rFonts w:ascii="Times New Roman" w:hAnsi="Times New Roman" w:cs="Times New Roman"/>
          <w:sz w:val="20"/>
          <w:szCs w:val="20"/>
        </w:rPr>
      </w:pPr>
    </w:p>
    <w:p w14:paraId="2BD253AD" w14:textId="77777777" w:rsidR="002559E0" w:rsidRDefault="00C35B45"/>
    <w:sectPr w:rsidR="002559E0" w:rsidSect="00D16A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B45"/>
    <w:rsid w:val="000107D5"/>
    <w:rsid w:val="00046E05"/>
    <w:rsid w:val="00064A08"/>
    <w:rsid w:val="000700FB"/>
    <w:rsid w:val="000D57DB"/>
    <w:rsid w:val="000F795E"/>
    <w:rsid w:val="0011010D"/>
    <w:rsid w:val="00127C2A"/>
    <w:rsid w:val="00132983"/>
    <w:rsid w:val="00170D9B"/>
    <w:rsid w:val="002627E8"/>
    <w:rsid w:val="00291532"/>
    <w:rsid w:val="002D1DA2"/>
    <w:rsid w:val="002F1AB9"/>
    <w:rsid w:val="002F4769"/>
    <w:rsid w:val="00310527"/>
    <w:rsid w:val="00315FDD"/>
    <w:rsid w:val="00333873"/>
    <w:rsid w:val="003B3C74"/>
    <w:rsid w:val="003E571B"/>
    <w:rsid w:val="00426F8C"/>
    <w:rsid w:val="00430B21"/>
    <w:rsid w:val="00442F5D"/>
    <w:rsid w:val="00447648"/>
    <w:rsid w:val="004626DE"/>
    <w:rsid w:val="004A2A66"/>
    <w:rsid w:val="0054349A"/>
    <w:rsid w:val="0058396E"/>
    <w:rsid w:val="005A2CAF"/>
    <w:rsid w:val="005B2978"/>
    <w:rsid w:val="005D499E"/>
    <w:rsid w:val="005E7179"/>
    <w:rsid w:val="006464D0"/>
    <w:rsid w:val="00654336"/>
    <w:rsid w:val="006B1092"/>
    <w:rsid w:val="006B5E90"/>
    <w:rsid w:val="006D4931"/>
    <w:rsid w:val="00721EA2"/>
    <w:rsid w:val="007330E1"/>
    <w:rsid w:val="00753BD1"/>
    <w:rsid w:val="00755C0F"/>
    <w:rsid w:val="0077163A"/>
    <w:rsid w:val="0077694C"/>
    <w:rsid w:val="007D0850"/>
    <w:rsid w:val="007E0FD3"/>
    <w:rsid w:val="008219C1"/>
    <w:rsid w:val="00831085"/>
    <w:rsid w:val="00831BB8"/>
    <w:rsid w:val="008438C7"/>
    <w:rsid w:val="008531F6"/>
    <w:rsid w:val="00866141"/>
    <w:rsid w:val="00876046"/>
    <w:rsid w:val="008F0326"/>
    <w:rsid w:val="0096269C"/>
    <w:rsid w:val="009703C1"/>
    <w:rsid w:val="009A5D22"/>
    <w:rsid w:val="009F41CE"/>
    <w:rsid w:val="00A155F2"/>
    <w:rsid w:val="00A704F1"/>
    <w:rsid w:val="00A71D48"/>
    <w:rsid w:val="00A93FCA"/>
    <w:rsid w:val="00AF574D"/>
    <w:rsid w:val="00B27A39"/>
    <w:rsid w:val="00B4336B"/>
    <w:rsid w:val="00B46114"/>
    <w:rsid w:val="00B5479A"/>
    <w:rsid w:val="00B70E32"/>
    <w:rsid w:val="00B80DA1"/>
    <w:rsid w:val="00B85043"/>
    <w:rsid w:val="00B9617A"/>
    <w:rsid w:val="00BA0E72"/>
    <w:rsid w:val="00BA6EBB"/>
    <w:rsid w:val="00BE52A7"/>
    <w:rsid w:val="00BF6A8B"/>
    <w:rsid w:val="00C06683"/>
    <w:rsid w:val="00C11231"/>
    <w:rsid w:val="00C21413"/>
    <w:rsid w:val="00C27D0F"/>
    <w:rsid w:val="00C35B45"/>
    <w:rsid w:val="00C65786"/>
    <w:rsid w:val="00C80F52"/>
    <w:rsid w:val="00C86FA1"/>
    <w:rsid w:val="00CB4CB9"/>
    <w:rsid w:val="00CC11A8"/>
    <w:rsid w:val="00D041C0"/>
    <w:rsid w:val="00D16A67"/>
    <w:rsid w:val="00D36828"/>
    <w:rsid w:val="00D5719C"/>
    <w:rsid w:val="00D63774"/>
    <w:rsid w:val="00D87145"/>
    <w:rsid w:val="00DB0BA6"/>
    <w:rsid w:val="00DC1F53"/>
    <w:rsid w:val="00E21152"/>
    <w:rsid w:val="00E5625B"/>
    <w:rsid w:val="00E60242"/>
    <w:rsid w:val="00E60590"/>
    <w:rsid w:val="00E70B6C"/>
    <w:rsid w:val="00E97E43"/>
    <w:rsid w:val="00EA7A61"/>
    <w:rsid w:val="00EE2107"/>
    <w:rsid w:val="00EE617F"/>
    <w:rsid w:val="00F605B9"/>
    <w:rsid w:val="00F97C1D"/>
    <w:rsid w:val="00FB5A94"/>
    <w:rsid w:val="00FD5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C3F05F"/>
  <w15:chartTrackingRefBased/>
  <w15:docId w15:val="{52671F7D-17B9-7D4A-9FE4-C7F8E25DC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C35B45"/>
    <w:pPr>
      <w:widowControl w:val="0"/>
      <w:autoSpaceDE w:val="0"/>
      <w:autoSpaceDN w:val="0"/>
    </w:pPr>
    <w:rPr>
      <w:rFonts w:ascii="Arial" w:eastAsia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68</Characters>
  <Application>Microsoft Office Word</Application>
  <DocSecurity>0</DocSecurity>
  <Lines>2</Lines>
  <Paragraphs>1</Paragraphs>
  <ScaleCrop>false</ScaleCrop>
  <Company/>
  <LinksUpToDate>false</LinksUpToDate>
  <CharactersWithSpaces>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 Diogenes</dc:creator>
  <cp:keywords/>
  <dc:description/>
  <cp:lastModifiedBy>A. Diogenes</cp:lastModifiedBy>
  <cp:revision>1</cp:revision>
  <dcterms:created xsi:type="dcterms:W3CDTF">2022-03-21T16:28:00Z</dcterms:created>
  <dcterms:modified xsi:type="dcterms:W3CDTF">2022-03-21T16:28:00Z</dcterms:modified>
</cp:coreProperties>
</file>